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7BBE0" w14:textId="021EACBA" w:rsidR="00D67C9A" w:rsidRPr="00EF12E2" w:rsidRDefault="00D67C9A" w:rsidP="00D67C9A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EF12E2">
        <w:rPr>
          <w:rFonts w:ascii="Times New Roman" w:hAnsi="Times New Roman" w:cs="Times New Roman"/>
          <w:b/>
          <w:bCs/>
          <w:sz w:val="20"/>
          <w:szCs w:val="20"/>
        </w:rPr>
        <w:t>Appendix A. Full search strategy</w:t>
      </w:r>
    </w:p>
    <w:p w14:paraId="7A6F57BD" w14:textId="77777777" w:rsidR="00D67C9A" w:rsidRPr="00EF12E2" w:rsidRDefault="00D67C9A" w:rsidP="00D67C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F12E2">
        <w:rPr>
          <w:rFonts w:ascii="Times New Roman" w:hAnsi="Times New Roman" w:cs="Times New Roman"/>
          <w:b/>
          <w:bCs/>
          <w:sz w:val="20"/>
          <w:szCs w:val="20"/>
        </w:rPr>
        <w:t>Database: Wiley Cochrane Library Database of Systematic Reviews via Macquarie University Library</w:t>
      </w:r>
    </w:p>
    <w:p w14:paraId="1C85E5EC" w14:textId="77777777" w:rsidR="00D67C9A" w:rsidRPr="00EF12E2" w:rsidRDefault="00D67C9A" w:rsidP="00D67C9A">
      <w:pPr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>'emergency department’ in Title Abstract Keyword</w:t>
      </w:r>
    </w:p>
    <w:p w14:paraId="57D256BD" w14:textId="77777777" w:rsidR="00D67C9A" w:rsidRPr="00EF12E2" w:rsidRDefault="00D67C9A" w:rsidP="00D67C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F12E2">
        <w:rPr>
          <w:rFonts w:ascii="Times New Roman" w:hAnsi="Times New Roman" w:cs="Times New Roman"/>
          <w:b/>
          <w:bCs/>
          <w:sz w:val="20"/>
          <w:szCs w:val="20"/>
        </w:rPr>
        <w:t>Database: Elsevier Scopus via Macquarie University Library</w:t>
      </w:r>
    </w:p>
    <w:p w14:paraId="3B567FDB" w14:textId="77777777" w:rsidR="00D67C9A" w:rsidRPr="00EF12E2" w:rsidRDefault="00D67C9A" w:rsidP="00D67C9A">
      <w:pPr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>TITLE-ABS-</w:t>
      </w:r>
      <w:proofErr w:type="gramStart"/>
      <w:r w:rsidRPr="00EF12E2">
        <w:rPr>
          <w:rFonts w:ascii="Times New Roman" w:hAnsi="Times New Roman" w:cs="Times New Roman"/>
          <w:sz w:val="20"/>
          <w:szCs w:val="20"/>
        </w:rPr>
        <w:t>KEY(</w:t>
      </w:r>
      <w:proofErr w:type="gramEnd"/>
      <w:r w:rsidRPr="00EF12E2">
        <w:rPr>
          <w:rFonts w:ascii="Times New Roman" w:hAnsi="Times New Roman" w:cs="Times New Roman"/>
          <w:sz w:val="20"/>
          <w:szCs w:val="20"/>
        </w:rPr>
        <w:t>"emergency department*" OR “hospital emergency unit*” OR “hospital emergency service*”) AND TITLE-ABS-KEY("quality" OR "performance" OR "improvement" OR "quality improvement") AND TITLE("review")</w:t>
      </w:r>
    </w:p>
    <w:p w14:paraId="0073BD51" w14:textId="77777777" w:rsidR="00D67C9A" w:rsidRPr="00EF12E2" w:rsidRDefault="00D67C9A" w:rsidP="00D67C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F12E2">
        <w:rPr>
          <w:rFonts w:ascii="Times New Roman" w:hAnsi="Times New Roman" w:cs="Times New Roman"/>
          <w:b/>
          <w:bCs/>
          <w:sz w:val="20"/>
          <w:szCs w:val="20"/>
        </w:rPr>
        <w:t>Database: OVID EMBASE via Macquarie University Library</w:t>
      </w:r>
    </w:p>
    <w:p w14:paraId="73328E36" w14:textId="77777777" w:rsidR="00D67C9A" w:rsidRPr="00EF12E2" w:rsidRDefault="00D67C9A" w:rsidP="00D67C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>#1: emergency department.mp</w:t>
      </w:r>
    </w:p>
    <w:p w14:paraId="758699E3" w14:textId="77777777" w:rsidR="00D67C9A" w:rsidRPr="00EF12E2" w:rsidRDefault="00D67C9A" w:rsidP="00D67C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>#2: emergency ward.de</w:t>
      </w:r>
    </w:p>
    <w:p w14:paraId="47CA90FA" w14:textId="77777777" w:rsidR="00D67C9A" w:rsidRPr="00EF12E2" w:rsidRDefault="00D67C9A" w:rsidP="00D67C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>#3: #1 OR #2</w:t>
      </w:r>
    </w:p>
    <w:p w14:paraId="412895DF" w14:textId="77777777" w:rsidR="00D67C9A" w:rsidRPr="00EF12E2" w:rsidRDefault="00D67C9A" w:rsidP="00D67C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>#4: health care quality.de</w:t>
      </w:r>
    </w:p>
    <w:p w14:paraId="4D0A57B0" w14:textId="77777777" w:rsidR="00D67C9A" w:rsidRPr="00EF12E2" w:rsidRDefault="00D67C9A" w:rsidP="00D67C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 xml:space="preserve">#5: </w:t>
      </w:r>
      <w:proofErr w:type="spellStart"/>
      <w:proofErr w:type="gramStart"/>
      <w:r w:rsidRPr="00EF12E2">
        <w:rPr>
          <w:rFonts w:ascii="Times New Roman" w:hAnsi="Times New Roman" w:cs="Times New Roman"/>
          <w:sz w:val="20"/>
          <w:szCs w:val="20"/>
        </w:rPr>
        <w:t>quality.ti</w:t>
      </w:r>
      <w:proofErr w:type="gramEnd"/>
      <w:r w:rsidRPr="00EF12E2">
        <w:rPr>
          <w:rFonts w:ascii="Times New Roman" w:hAnsi="Times New Roman" w:cs="Times New Roman"/>
          <w:sz w:val="20"/>
          <w:szCs w:val="20"/>
        </w:rPr>
        <w:t>,ab</w:t>
      </w:r>
      <w:proofErr w:type="spellEnd"/>
    </w:p>
    <w:p w14:paraId="20D2E650" w14:textId="77777777" w:rsidR="00D67C9A" w:rsidRPr="00EF12E2" w:rsidRDefault="00D67C9A" w:rsidP="00D67C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 xml:space="preserve">#6: </w:t>
      </w:r>
      <w:proofErr w:type="spellStart"/>
      <w:proofErr w:type="gramStart"/>
      <w:r w:rsidRPr="00EF12E2">
        <w:rPr>
          <w:rFonts w:ascii="Times New Roman" w:hAnsi="Times New Roman" w:cs="Times New Roman"/>
          <w:sz w:val="20"/>
          <w:szCs w:val="20"/>
        </w:rPr>
        <w:t>improvement.ti</w:t>
      </w:r>
      <w:proofErr w:type="gramEnd"/>
      <w:r w:rsidRPr="00EF12E2">
        <w:rPr>
          <w:rFonts w:ascii="Times New Roman" w:hAnsi="Times New Roman" w:cs="Times New Roman"/>
          <w:sz w:val="20"/>
          <w:szCs w:val="20"/>
        </w:rPr>
        <w:t>,ab</w:t>
      </w:r>
      <w:proofErr w:type="spellEnd"/>
    </w:p>
    <w:p w14:paraId="55DA49B4" w14:textId="77777777" w:rsidR="00D67C9A" w:rsidRPr="00EF12E2" w:rsidRDefault="00D67C9A" w:rsidP="00D67C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 xml:space="preserve">#7: </w:t>
      </w:r>
      <w:proofErr w:type="spellStart"/>
      <w:proofErr w:type="gramStart"/>
      <w:r w:rsidRPr="00EF12E2">
        <w:rPr>
          <w:rFonts w:ascii="Times New Roman" w:hAnsi="Times New Roman" w:cs="Times New Roman"/>
          <w:sz w:val="20"/>
          <w:szCs w:val="20"/>
        </w:rPr>
        <w:t>performance.ti</w:t>
      </w:r>
      <w:proofErr w:type="gramEnd"/>
      <w:r w:rsidRPr="00EF12E2">
        <w:rPr>
          <w:rFonts w:ascii="Times New Roman" w:hAnsi="Times New Roman" w:cs="Times New Roman"/>
          <w:sz w:val="20"/>
          <w:szCs w:val="20"/>
        </w:rPr>
        <w:t>,ab</w:t>
      </w:r>
      <w:proofErr w:type="spellEnd"/>
    </w:p>
    <w:p w14:paraId="324A5289" w14:textId="77777777" w:rsidR="00D67C9A" w:rsidRPr="00EF12E2" w:rsidRDefault="00D67C9A" w:rsidP="00D67C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>#8: #4 OR #5 OR #6 OR #7</w:t>
      </w:r>
    </w:p>
    <w:p w14:paraId="684D2AEF" w14:textId="77777777" w:rsidR="00D67C9A" w:rsidRPr="00EF12E2" w:rsidRDefault="00D67C9A" w:rsidP="00D67C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>#9: #3 AND #8</w:t>
      </w:r>
    </w:p>
    <w:p w14:paraId="7374F281" w14:textId="77777777" w:rsidR="00D67C9A" w:rsidRPr="00EF12E2" w:rsidRDefault="00D67C9A" w:rsidP="00D67C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 xml:space="preserve">#10: </w:t>
      </w:r>
      <w:proofErr w:type="spellStart"/>
      <w:proofErr w:type="gramStart"/>
      <w:r w:rsidRPr="00EF12E2">
        <w:rPr>
          <w:rFonts w:ascii="Times New Roman" w:hAnsi="Times New Roman" w:cs="Times New Roman"/>
          <w:sz w:val="20"/>
          <w:szCs w:val="20"/>
        </w:rPr>
        <w:t>review.ti</w:t>
      </w:r>
      <w:proofErr w:type="spellEnd"/>
      <w:proofErr w:type="gramEnd"/>
    </w:p>
    <w:p w14:paraId="68883D57" w14:textId="77777777" w:rsidR="00D67C9A" w:rsidRPr="00EF12E2" w:rsidRDefault="00D67C9A" w:rsidP="00D67C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 xml:space="preserve">#11: systematic </w:t>
      </w:r>
      <w:proofErr w:type="spellStart"/>
      <w:proofErr w:type="gramStart"/>
      <w:r w:rsidRPr="00EF12E2">
        <w:rPr>
          <w:rFonts w:ascii="Times New Roman" w:hAnsi="Times New Roman" w:cs="Times New Roman"/>
          <w:sz w:val="20"/>
          <w:szCs w:val="20"/>
        </w:rPr>
        <w:t>review.ti</w:t>
      </w:r>
      <w:proofErr w:type="spellEnd"/>
      <w:proofErr w:type="gramEnd"/>
    </w:p>
    <w:p w14:paraId="4DA623D2" w14:textId="77777777" w:rsidR="00D67C9A" w:rsidRPr="00EF12E2" w:rsidRDefault="00D67C9A" w:rsidP="00D67C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>#12: meta-</w:t>
      </w:r>
      <w:proofErr w:type="spellStart"/>
      <w:proofErr w:type="gramStart"/>
      <w:r w:rsidRPr="00EF12E2">
        <w:rPr>
          <w:rFonts w:ascii="Times New Roman" w:hAnsi="Times New Roman" w:cs="Times New Roman"/>
          <w:sz w:val="20"/>
          <w:szCs w:val="20"/>
        </w:rPr>
        <w:t>analysis.ti</w:t>
      </w:r>
      <w:proofErr w:type="spellEnd"/>
      <w:proofErr w:type="gramEnd"/>
    </w:p>
    <w:p w14:paraId="79B91ABC" w14:textId="77777777" w:rsidR="00D67C9A" w:rsidRPr="00EF12E2" w:rsidRDefault="00D67C9A" w:rsidP="00D67C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>#13: meta-</w:t>
      </w:r>
      <w:proofErr w:type="spellStart"/>
      <w:proofErr w:type="gramStart"/>
      <w:r w:rsidRPr="00EF12E2">
        <w:rPr>
          <w:rFonts w:ascii="Times New Roman" w:hAnsi="Times New Roman" w:cs="Times New Roman"/>
          <w:sz w:val="20"/>
          <w:szCs w:val="20"/>
        </w:rPr>
        <w:t>synthesis.ti</w:t>
      </w:r>
      <w:proofErr w:type="spellEnd"/>
      <w:proofErr w:type="gramEnd"/>
    </w:p>
    <w:p w14:paraId="4D438A45" w14:textId="77777777" w:rsidR="00D67C9A" w:rsidRPr="00EF12E2" w:rsidRDefault="00D67C9A" w:rsidP="00D67C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 xml:space="preserve">#14: scoping </w:t>
      </w:r>
      <w:proofErr w:type="spellStart"/>
      <w:proofErr w:type="gramStart"/>
      <w:r w:rsidRPr="00EF12E2">
        <w:rPr>
          <w:rFonts w:ascii="Times New Roman" w:hAnsi="Times New Roman" w:cs="Times New Roman"/>
          <w:sz w:val="20"/>
          <w:szCs w:val="20"/>
        </w:rPr>
        <w:t>review.ti</w:t>
      </w:r>
      <w:proofErr w:type="spellEnd"/>
      <w:proofErr w:type="gramEnd"/>
    </w:p>
    <w:p w14:paraId="331C492A" w14:textId="77777777" w:rsidR="00D67C9A" w:rsidRPr="00EF12E2" w:rsidRDefault="00D67C9A" w:rsidP="00D67C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 xml:space="preserve">#15: integrative </w:t>
      </w:r>
      <w:proofErr w:type="spellStart"/>
      <w:proofErr w:type="gramStart"/>
      <w:r w:rsidRPr="00EF12E2">
        <w:rPr>
          <w:rFonts w:ascii="Times New Roman" w:hAnsi="Times New Roman" w:cs="Times New Roman"/>
          <w:sz w:val="20"/>
          <w:szCs w:val="20"/>
        </w:rPr>
        <w:t>review.ti</w:t>
      </w:r>
      <w:proofErr w:type="spellEnd"/>
      <w:proofErr w:type="gramEnd"/>
    </w:p>
    <w:p w14:paraId="5F2FB0C4" w14:textId="77777777" w:rsidR="00D67C9A" w:rsidRPr="00EF12E2" w:rsidRDefault="00D67C9A" w:rsidP="00D67C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 xml:space="preserve">#16: </w:t>
      </w:r>
      <w:proofErr w:type="spellStart"/>
      <w:proofErr w:type="gramStart"/>
      <w:r w:rsidRPr="00EF12E2">
        <w:rPr>
          <w:rFonts w:ascii="Times New Roman" w:hAnsi="Times New Roman" w:cs="Times New Roman"/>
          <w:sz w:val="20"/>
          <w:szCs w:val="20"/>
        </w:rPr>
        <w:t>overview.ti</w:t>
      </w:r>
      <w:proofErr w:type="spellEnd"/>
      <w:proofErr w:type="gramEnd"/>
    </w:p>
    <w:p w14:paraId="439D273E" w14:textId="77777777" w:rsidR="00D67C9A" w:rsidRPr="00EF12E2" w:rsidRDefault="00D67C9A" w:rsidP="00D67C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 xml:space="preserve">#17: umbrella </w:t>
      </w:r>
      <w:proofErr w:type="spellStart"/>
      <w:proofErr w:type="gramStart"/>
      <w:r w:rsidRPr="00EF12E2">
        <w:rPr>
          <w:rFonts w:ascii="Times New Roman" w:hAnsi="Times New Roman" w:cs="Times New Roman"/>
          <w:sz w:val="20"/>
          <w:szCs w:val="20"/>
        </w:rPr>
        <w:t>review.ti</w:t>
      </w:r>
      <w:proofErr w:type="spellEnd"/>
      <w:proofErr w:type="gramEnd"/>
    </w:p>
    <w:p w14:paraId="7EF75FC5" w14:textId="77777777" w:rsidR="00D67C9A" w:rsidRPr="00EF12E2" w:rsidRDefault="00D67C9A" w:rsidP="00D67C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>#18: #10 OR #11 OR #12 OR #13 OR #14 OR #15 OR #16 OR #17</w:t>
      </w:r>
    </w:p>
    <w:p w14:paraId="7321F822" w14:textId="77777777" w:rsidR="00D67C9A" w:rsidRPr="00EF12E2" w:rsidRDefault="00D67C9A" w:rsidP="00D67C9A">
      <w:pPr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>#19: #9 AND #18</w:t>
      </w:r>
    </w:p>
    <w:p w14:paraId="79391C05" w14:textId="77777777" w:rsidR="00D67C9A" w:rsidRPr="00EF12E2" w:rsidRDefault="00D67C9A" w:rsidP="00D67C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F12E2">
        <w:rPr>
          <w:rFonts w:ascii="Times New Roman" w:hAnsi="Times New Roman" w:cs="Times New Roman"/>
          <w:b/>
          <w:bCs/>
          <w:sz w:val="20"/>
          <w:szCs w:val="20"/>
        </w:rPr>
        <w:t>Database: EBSCOhost CINAHL Complete via Macquarie University Library</w:t>
      </w:r>
    </w:p>
    <w:p w14:paraId="1EF4ECC5" w14:textId="77777777" w:rsidR="00D67C9A" w:rsidRPr="00EF12E2" w:rsidRDefault="00D67C9A" w:rsidP="00D67C9A">
      <w:pPr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>(((((MH "emergency Service, Hospital+")) OR "emergency department")) AND ((((((MH "quality of health care+")) OR (MH "quality improvement+")) OR quality) OR improvement) OR performance)) AND ((((((((TI review) OR TI "systematic review") OR TI meta-analysis) OR TI meta-synthesis) OR TI "scoping review") OR TI "integrative review") OR TI overview) OR TI "umbrella review")</w:t>
      </w:r>
    </w:p>
    <w:p w14:paraId="352C0C45" w14:textId="77777777" w:rsidR="00D67C9A" w:rsidRPr="00EF12E2" w:rsidRDefault="00D67C9A" w:rsidP="00D67C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F12E2">
        <w:rPr>
          <w:rFonts w:ascii="Times New Roman" w:hAnsi="Times New Roman" w:cs="Times New Roman"/>
          <w:b/>
          <w:bCs/>
          <w:sz w:val="20"/>
          <w:szCs w:val="20"/>
        </w:rPr>
        <w:t>Database: PubMed via Macquarie University Library</w:t>
      </w:r>
    </w:p>
    <w:p w14:paraId="75DF9093" w14:textId="77777777" w:rsidR="00D67C9A" w:rsidRPr="00EF12E2" w:rsidRDefault="00D67C9A" w:rsidP="00D67C9A">
      <w:pPr>
        <w:rPr>
          <w:rFonts w:ascii="Times New Roman" w:hAnsi="Times New Roman" w:cs="Times New Roman"/>
          <w:sz w:val="20"/>
          <w:szCs w:val="20"/>
        </w:rPr>
      </w:pPr>
      <w:r w:rsidRPr="00EF12E2">
        <w:rPr>
          <w:rFonts w:ascii="Times New Roman" w:hAnsi="Times New Roman" w:cs="Times New Roman"/>
          <w:sz w:val="20"/>
          <w:szCs w:val="20"/>
        </w:rPr>
        <w:t>((((emergency Service, Hospital[</w:t>
      </w:r>
      <w:proofErr w:type="spellStart"/>
      <w:r w:rsidRPr="00EF12E2">
        <w:rPr>
          <w:rFonts w:ascii="Times New Roman" w:hAnsi="Times New Roman" w:cs="Times New Roman"/>
          <w:sz w:val="20"/>
          <w:szCs w:val="20"/>
        </w:rPr>
        <w:t>mh</w:t>
      </w:r>
      <w:proofErr w:type="spellEnd"/>
      <w:r w:rsidRPr="00EF12E2">
        <w:rPr>
          <w:rFonts w:ascii="Times New Roman" w:hAnsi="Times New Roman" w:cs="Times New Roman"/>
          <w:sz w:val="20"/>
          <w:szCs w:val="20"/>
        </w:rPr>
        <w:t>]) OR emergency department[</w:t>
      </w:r>
      <w:proofErr w:type="spellStart"/>
      <w:r w:rsidRPr="00EF12E2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EF12E2">
        <w:rPr>
          <w:rFonts w:ascii="Times New Roman" w:hAnsi="Times New Roman" w:cs="Times New Roman"/>
          <w:sz w:val="20"/>
          <w:szCs w:val="20"/>
        </w:rPr>
        <w:t>])) AND (((((quality of health care[</w:t>
      </w:r>
      <w:proofErr w:type="spellStart"/>
      <w:r w:rsidRPr="00EF12E2">
        <w:rPr>
          <w:rFonts w:ascii="Times New Roman" w:hAnsi="Times New Roman" w:cs="Times New Roman"/>
          <w:sz w:val="20"/>
          <w:szCs w:val="20"/>
        </w:rPr>
        <w:t>mh</w:t>
      </w:r>
      <w:proofErr w:type="spellEnd"/>
      <w:r w:rsidRPr="00EF12E2">
        <w:rPr>
          <w:rFonts w:ascii="Times New Roman" w:hAnsi="Times New Roman" w:cs="Times New Roman"/>
          <w:sz w:val="20"/>
          <w:szCs w:val="20"/>
        </w:rPr>
        <w:t>]) OR quality improvement[</w:t>
      </w:r>
      <w:proofErr w:type="spellStart"/>
      <w:r w:rsidRPr="00EF12E2">
        <w:rPr>
          <w:rFonts w:ascii="Times New Roman" w:hAnsi="Times New Roman" w:cs="Times New Roman"/>
          <w:sz w:val="20"/>
          <w:szCs w:val="20"/>
        </w:rPr>
        <w:t>mh</w:t>
      </w:r>
      <w:proofErr w:type="spellEnd"/>
      <w:r w:rsidRPr="00EF12E2">
        <w:rPr>
          <w:rFonts w:ascii="Times New Roman" w:hAnsi="Times New Roman" w:cs="Times New Roman"/>
          <w:sz w:val="20"/>
          <w:szCs w:val="20"/>
        </w:rPr>
        <w:t>]) OR quality[</w:t>
      </w:r>
      <w:proofErr w:type="spellStart"/>
      <w:r w:rsidRPr="00EF12E2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EF12E2">
        <w:rPr>
          <w:rFonts w:ascii="Times New Roman" w:hAnsi="Times New Roman" w:cs="Times New Roman"/>
          <w:sz w:val="20"/>
          <w:szCs w:val="20"/>
        </w:rPr>
        <w:t>]) OR improvement[</w:t>
      </w:r>
      <w:proofErr w:type="spellStart"/>
      <w:r w:rsidRPr="00EF12E2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EF12E2">
        <w:rPr>
          <w:rFonts w:ascii="Times New Roman" w:hAnsi="Times New Roman" w:cs="Times New Roman"/>
          <w:sz w:val="20"/>
          <w:szCs w:val="20"/>
        </w:rPr>
        <w:t>]) OR performance[</w:t>
      </w:r>
      <w:proofErr w:type="spellStart"/>
      <w:r w:rsidRPr="00EF12E2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EF12E2">
        <w:rPr>
          <w:rFonts w:ascii="Times New Roman" w:hAnsi="Times New Roman" w:cs="Times New Roman"/>
          <w:sz w:val="20"/>
          <w:szCs w:val="20"/>
        </w:rPr>
        <w:t>])) AND ((((((((review[</w:t>
      </w:r>
      <w:proofErr w:type="spellStart"/>
      <w:r w:rsidRPr="00EF12E2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EF12E2">
        <w:rPr>
          <w:rFonts w:ascii="Times New Roman" w:hAnsi="Times New Roman" w:cs="Times New Roman"/>
          <w:sz w:val="20"/>
          <w:szCs w:val="20"/>
        </w:rPr>
        <w:t>]) OR systematic review[</w:t>
      </w:r>
      <w:proofErr w:type="spellStart"/>
      <w:r w:rsidRPr="00EF12E2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EF12E2">
        <w:rPr>
          <w:rFonts w:ascii="Times New Roman" w:hAnsi="Times New Roman" w:cs="Times New Roman"/>
          <w:sz w:val="20"/>
          <w:szCs w:val="20"/>
        </w:rPr>
        <w:t>]) OR meta-analysis[</w:t>
      </w:r>
      <w:proofErr w:type="spellStart"/>
      <w:r w:rsidRPr="00EF12E2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EF12E2">
        <w:rPr>
          <w:rFonts w:ascii="Times New Roman" w:hAnsi="Times New Roman" w:cs="Times New Roman"/>
          <w:sz w:val="20"/>
          <w:szCs w:val="20"/>
        </w:rPr>
        <w:t>]) OR meta-synthesis[</w:t>
      </w:r>
      <w:proofErr w:type="spellStart"/>
      <w:r w:rsidRPr="00EF12E2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EF12E2">
        <w:rPr>
          <w:rFonts w:ascii="Times New Roman" w:hAnsi="Times New Roman" w:cs="Times New Roman"/>
          <w:sz w:val="20"/>
          <w:szCs w:val="20"/>
        </w:rPr>
        <w:t>]) OR scoping review[</w:t>
      </w:r>
      <w:proofErr w:type="spellStart"/>
      <w:r w:rsidRPr="00EF12E2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EF12E2">
        <w:rPr>
          <w:rFonts w:ascii="Times New Roman" w:hAnsi="Times New Roman" w:cs="Times New Roman"/>
          <w:sz w:val="20"/>
          <w:szCs w:val="20"/>
        </w:rPr>
        <w:t>]) OR integrative review[</w:t>
      </w:r>
      <w:proofErr w:type="spellStart"/>
      <w:r w:rsidRPr="00EF12E2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EF12E2">
        <w:rPr>
          <w:rFonts w:ascii="Times New Roman" w:hAnsi="Times New Roman" w:cs="Times New Roman"/>
          <w:sz w:val="20"/>
          <w:szCs w:val="20"/>
        </w:rPr>
        <w:t>]) OR overview[</w:t>
      </w:r>
      <w:proofErr w:type="spellStart"/>
      <w:r w:rsidRPr="00EF12E2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EF12E2">
        <w:rPr>
          <w:rFonts w:ascii="Times New Roman" w:hAnsi="Times New Roman" w:cs="Times New Roman"/>
          <w:sz w:val="20"/>
          <w:szCs w:val="20"/>
        </w:rPr>
        <w:t>]) OR umbrella review[</w:t>
      </w:r>
      <w:proofErr w:type="spellStart"/>
      <w:r w:rsidRPr="00EF12E2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EF12E2">
        <w:rPr>
          <w:rFonts w:ascii="Times New Roman" w:hAnsi="Times New Roman" w:cs="Times New Roman"/>
          <w:sz w:val="20"/>
          <w:szCs w:val="20"/>
        </w:rPr>
        <w:t>])</w:t>
      </w:r>
    </w:p>
    <w:p w14:paraId="518B1CAF" w14:textId="77777777" w:rsidR="00D67C9A" w:rsidRPr="00EF12E2" w:rsidRDefault="00D67C9A">
      <w:pPr>
        <w:rPr>
          <w:sz w:val="20"/>
          <w:szCs w:val="20"/>
        </w:rPr>
      </w:pPr>
    </w:p>
    <w:sectPr w:rsidR="00D67C9A" w:rsidRPr="00EF12E2" w:rsidSect="000034E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LQwMTGxMDE1NbcwNrdU0lEKTi0uzszPAykwqgUAvVoYSywAAAA="/>
  </w:docVars>
  <w:rsids>
    <w:rsidRoot w:val="00D67C9A"/>
    <w:rsid w:val="004F0E65"/>
    <w:rsid w:val="00D67C9A"/>
    <w:rsid w:val="00EF1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8FDD4"/>
  <w15:chartTrackingRefBased/>
  <w15:docId w15:val="{F27648E1-125F-441E-B8E6-A1D153876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7C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D43F9E7684A042B397B4C6E1B71AC7" ma:contentTypeVersion="11" ma:contentTypeDescription="Create a new document." ma:contentTypeScope="" ma:versionID="fc2597385d749d9ce6e8122039c8ce9c">
  <xsd:schema xmlns:xsd="http://www.w3.org/2001/XMLSchema" xmlns:xs="http://www.w3.org/2001/XMLSchema" xmlns:p="http://schemas.microsoft.com/office/2006/metadata/properties" xmlns:ns3="76238ee3-851c-4e5d-a4a9-89d1d9097ff7" xmlns:ns4="54d6eafe-7acc-40ac-b8f8-4f01e6e2cbdc" targetNamespace="http://schemas.microsoft.com/office/2006/metadata/properties" ma:root="true" ma:fieldsID="5b9763bdc24be839034186838b91a49d" ns3:_="" ns4:_="">
    <xsd:import namespace="76238ee3-851c-4e5d-a4a9-89d1d9097ff7"/>
    <xsd:import namespace="54d6eafe-7acc-40ac-b8f8-4f01e6e2cb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238ee3-851c-4e5d-a4a9-89d1d9097f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d6eafe-7acc-40ac-b8f8-4f01e6e2cbd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9CDE5E-A4D7-4290-8333-F453F3EF56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225B1BA-2DC6-4720-95A8-77C0DD6613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CFBDB8-EEC9-47A8-B87B-BB38F9C5F5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238ee3-851c-4e5d-a4a9-89d1d9097ff7"/>
    <ds:schemaRef ds:uri="54d6eafe-7acc-40ac-b8f8-4f01e6e2cb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Elizabeth Austin</dc:creator>
  <cp:keywords/>
  <dc:description/>
  <cp:lastModifiedBy>Dr Elizabeth Austin</cp:lastModifiedBy>
  <cp:revision>3</cp:revision>
  <dcterms:created xsi:type="dcterms:W3CDTF">2019-12-03T11:01:00Z</dcterms:created>
  <dcterms:modified xsi:type="dcterms:W3CDTF">2019-12-12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D43F9E7684A042B397B4C6E1B71AC7</vt:lpwstr>
  </property>
</Properties>
</file>